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A6944" w14:textId="6B002202" w:rsidR="00AB396A" w:rsidRPr="00F8079D" w:rsidRDefault="00AB396A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F8079D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</w:t>
      </w:r>
    </w:p>
    <w:p w14:paraId="42025C1A" w14:textId="77777777" w:rsidR="00A138D2" w:rsidRPr="001948C5" w:rsidRDefault="00A138D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96C9C3" w14:textId="1E3795AE" w:rsidR="00AB396A" w:rsidRPr="00D51D47" w:rsidRDefault="00D43732" w:rsidP="00A8282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CB35FE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="00AB396A" w:rsidRPr="00D51D4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AB396A" w:rsidRPr="00D51D47">
        <w:rPr>
          <w:rFonts w:ascii="Times New Roman" w:hAnsi="Times New Roman" w:cs="Times New Roman"/>
          <w:sz w:val="24"/>
          <w:szCs w:val="24"/>
          <w:lang w:val="en-US"/>
        </w:rPr>
        <w:t xml:space="preserve"> Comparisons of the three ICC models for</w:t>
      </w:r>
      <w:r w:rsidR="00120BB6">
        <w:rPr>
          <w:rFonts w:ascii="Times New Roman" w:hAnsi="Times New Roman" w:cs="Times New Roman"/>
          <w:sz w:val="24"/>
          <w:szCs w:val="24"/>
          <w:lang w:val="en-US"/>
        </w:rPr>
        <w:t xml:space="preserve"> each intensity in</w:t>
      </w:r>
      <w:r w:rsidR="00AB396A" w:rsidRPr="00D51D47">
        <w:rPr>
          <w:rFonts w:ascii="Times New Roman" w:hAnsi="Times New Roman" w:cs="Times New Roman"/>
          <w:sz w:val="24"/>
          <w:szCs w:val="24"/>
          <w:lang w:val="en-US"/>
        </w:rPr>
        <w:t xml:space="preserve"> the sample of 736 cancer survivors. </w:t>
      </w:r>
    </w:p>
    <w:tbl>
      <w:tblPr>
        <w:tblStyle w:val="Tabellrutenett"/>
        <w:tblW w:w="0" w:type="auto"/>
        <w:tblInd w:w="-5" w:type="dxa"/>
        <w:tblLook w:val="04A0" w:firstRow="1" w:lastRow="0" w:firstColumn="1" w:lastColumn="0" w:noHBand="0" w:noVBand="1"/>
      </w:tblPr>
      <w:tblGrid>
        <w:gridCol w:w="1172"/>
        <w:gridCol w:w="1701"/>
        <w:gridCol w:w="2268"/>
        <w:gridCol w:w="2268"/>
      </w:tblGrid>
      <w:tr w:rsidR="00EC7FD5" w:rsidRPr="002D333E" w14:paraId="22C512FB" w14:textId="77777777" w:rsidTr="00301A59">
        <w:tc>
          <w:tcPr>
            <w:tcW w:w="1172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980ABF1" w14:textId="77777777" w:rsidR="00EC7FD5" w:rsidRPr="00D51D47" w:rsidRDefault="00EC7FD5" w:rsidP="008A6C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64DC8D" w14:textId="62F4ACE1" w:rsidR="00EC7FD5" w:rsidRPr="00D51D47" w:rsidRDefault="00EC7FD5" w:rsidP="00EC7F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8A7158" w14:textId="011AC315" w:rsidR="00EC7FD5" w:rsidRPr="00D51D47" w:rsidRDefault="00EC7FD5" w:rsidP="00EC7F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  <w:shd w:val="clear" w:color="auto" w:fill="D9D9D9" w:themeFill="background1" w:themeFillShade="D9"/>
          </w:tcPr>
          <w:p w14:paraId="3C4E4BF7" w14:textId="3ABF6CC4" w:rsidR="00EC7FD5" w:rsidRPr="00D51D47" w:rsidRDefault="00EC7FD5" w:rsidP="00EC7F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A5FAD" w:rsidRPr="002D333E" w14:paraId="5C608627" w14:textId="77777777" w:rsidTr="00301A59">
        <w:trPr>
          <w:trHeight w:val="1264"/>
        </w:trPr>
        <w:tc>
          <w:tcPr>
            <w:tcW w:w="1172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C928826" w14:textId="77777777" w:rsidR="009A5FAD" w:rsidRPr="00D51D47" w:rsidRDefault="009A5FAD" w:rsidP="009A5F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10D05F3" w14:textId="77777777" w:rsidR="009A5FAD" w:rsidRPr="00D51D47" w:rsidRDefault="009A5FAD" w:rsidP="009A5F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-way random</w:t>
            </w:r>
          </w:p>
          <w:p w14:paraId="1BAA2D8C" w14:textId="77777777" w:rsidR="009A5FAD" w:rsidRPr="00D51D47" w:rsidRDefault="009A5FAD" w:rsidP="009A5F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C7DDC1D" w14:textId="6AA2077C" w:rsidR="009A5FAD" w:rsidRPr="00D51D47" w:rsidRDefault="009A5FAD" w:rsidP="009A5F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C(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505FFA7" w14:textId="77777777" w:rsidR="009A5FAD" w:rsidRPr="00D51D47" w:rsidRDefault="009A5FAD" w:rsidP="009A5F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o-way random absolute agreement</w:t>
            </w:r>
          </w:p>
          <w:p w14:paraId="322DA12E" w14:textId="77777777" w:rsidR="009A5FAD" w:rsidRPr="00D51D47" w:rsidRDefault="009A5FAD" w:rsidP="009A5F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3723B39" w14:textId="1B8D30B0" w:rsidR="009A5FAD" w:rsidRPr="00D51D47" w:rsidRDefault="009A5FAD" w:rsidP="009A5F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C(A,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29194A6" w14:textId="77777777" w:rsidR="009A5FAD" w:rsidRPr="00D51D47" w:rsidRDefault="009A5FAD" w:rsidP="009A5F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o-way random consistency</w:t>
            </w:r>
          </w:p>
          <w:p w14:paraId="76006D6F" w14:textId="77777777" w:rsidR="009A5FAD" w:rsidRPr="00D51D47" w:rsidRDefault="009A5FAD" w:rsidP="009A5F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056C8C2" w14:textId="09731FF5" w:rsidR="009A5FAD" w:rsidRPr="00D51D47" w:rsidRDefault="009A5FAD" w:rsidP="009A5F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C(C,1)</w:t>
            </w:r>
          </w:p>
        </w:tc>
      </w:tr>
      <w:tr w:rsidR="009A5FAD" w:rsidRPr="00D51D47" w14:paraId="0733960A" w14:textId="77777777" w:rsidTr="002D16FC">
        <w:trPr>
          <w:trHeight w:val="648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75EF43" w14:textId="711E362F" w:rsidR="009A5FAD" w:rsidRPr="00D51D47" w:rsidRDefault="009A5FAD" w:rsidP="009A5F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P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68D381" w14:textId="77777777" w:rsidR="009A5FAD" w:rsidRPr="00D51D47" w:rsidRDefault="009A5FAD" w:rsidP="009A5F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6C093" w14:textId="77777777" w:rsidR="009A5FAD" w:rsidRPr="00D51D47" w:rsidRDefault="009A5FAD" w:rsidP="009A5F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C969089" w14:textId="77777777" w:rsidR="009A5FAD" w:rsidRPr="00D51D47" w:rsidRDefault="009A5FAD" w:rsidP="009A5F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0</w:t>
            </w:r>
          </w:p>
        </w:tc>
      </w:tr>
      <w:tr w:rsidR="009A5FAD" w:rsidRPr="00D51D47" w14:paraId="3FADC4DB" w14:textId="77777777" w:rsidTr="002D16FC">
        <w:trPr>
          <w:trHeight w:val="851"/>
        </w:trPr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10FAEEF" w14:textId="03BCCEB8" w:rsidR="009A5FAD" w:rsidRPr="00D51D47" w:rsidRDefault="009A5FAD" w:rsidP="009A5F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B6F498" w14:textId="77777777" w:rsidR="009A5FAD" w:rsidRPr="00D51D47" w:rsidRDefault="009A5FAD" w:rsidP="009A5F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D24907" w14:textId="77777777" w:rsidR="009A5FAD" w:rsidRPr="00D51D47" w:rsidRDefault="009A5FAD" w:rsidP="009A5F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487B44" w14:textId="77777777" w:rsidR="009A5FAD" w:rsidRPr="00D51D47" w:rsidRDefault="009A5FAD" w:rsidP="009A5F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6</w:t>
            </w:r>
          </w:p>
        </w:tc>
      </w:tr>
      <w:tr w:rsidR="009A5FAD" w:rsidRPr="00D51D47" w14:paraId="013E4591" w14:textId="77777777" w:rsidTr="002D16FC">
        <w:trPr>
          <w:trHeight w:val="721"/>
        </w:trPr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865E7A5" w14:textId="6116592F" w:rsidR="009A5FAD" w:rsidRPr="00D51D47" w:rsidRDefault="009A5FAD" w:rsidP="009A5F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P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744F80" w14:textId="77777777" w:rsidR="009A5FAD" w:rsidRPr="00D51D47" w:rsidRDefault="009A5FAD" w:rsidP="009A5F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1AC1EF" w14:textId="77777777" w:rsidR="009A5FAD" w:rsidRPr="00D51D47" w:rsidRDefault="009A5FAD" w:rsidP="009A5F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8EBEE5" w14:textId="77777777" w:rsidR="009A5FAD" w:rsidRPr="00D51D47" w:rsidRDefault="009A5FAD" w:rsidP="009A5F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9</w:t>
            </w:r>
          </w:p>
        </w:tc>
      </w:tr>
      <w:tr w:rsidR="009A5FAD" w:rsidRPr="00D51D47" w14:paraId="70ECFEEA" w14:textId="77777777" w:rsidTr="002D16FC">
        <w:trPr>
          <w:trHeight w:val="478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CFF6E24" w14:textId="2E8F5BC4" w:rsidR="009A5FAD" w:rsidRPr="00D51D47" w:rsidRDefault="009A5FAD" w:rsidP="009A5FA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VP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14A32" w14:textId="77777777" w:rsidR="009A5FAD" w:rsidRPr="00D51D47" w:rsidRDefault="009A5FAD" w:rsidP="009A5F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853C7" w14:textId="77777777" w:rsidR="009A5FAD" w:rsidRPr="00D51D47" w:rsidRDefault="009A5FAD" w:rsidP="009A5F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B2DDA0" w14:textId="77777777" w:rsidR="009A5FAD" w:rsidRPr="00D51D47" w:rsidRDefault="009A5FAD" w:rsidP="009A5F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0</w:t>
            </w:r>
          </w:p>
        </w:tc>
      </w:tr>
      <w:tr w:rsidR="002D16FC" w:rsidRPr="002D333E" w14:paraId="5EE6E362" w14:textId="77777777" w:rsidTr="002D16FC">
        <w:tc>
          <w:tcPr>
            <w:tcW w:w="740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115067" w14:textId="262CEBF5" w:rsidR="002D16FC" w:rsidRPr="00D51D47" w:rsidRDefault="002D16FC" w:rsidP="002D16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C, Intra-class Correlation Coefficient; LPA, Light intensity Physical Activity; MPA, Moderate</w:t>
            </w:r>
            <w:r w:rsidRPr="00D51D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nsity Physical Activity; VPA, Vigorous intensity Physical Activity; MVPA, Moderate-to-Vigorous intensity Physical Activity</w:t>
            </w:r>
            <w:r w:rsid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61539779" w14:textId="77777777" w:rsidR="002D16FC" w:rsidRPr="00D51D47" w:rsidRDefault="002D16FC" w:rsidP="009A5F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3227D9D" w14:textId="77777777" w:rsidR="00EC7FD5" w:rsidRPr="00D51D47" w:rsidRDefault="00EC7FD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5D3BB5" w14:textId="77777777" w:rsidR="00D858E9" w:rsidRPr="00D51D47" w:rsidRDefault="00D858E9" w:rsidP="00D858E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53AF93" w14:textId="77777777" w:rsidR="00D858E9" w:rsidRPr="00D51D47" w:rsidRDefault="00D858E9" w:rsidP="00D858E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78ED5F" w14:textId="77777777" w:rsidR="00D858E9" w:rsidRPr="00D51D47" w:rsidRDefault="00D858E9" w:rsidP="00D858E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BD0107F" w14:textId="77777777" w:rsidR="00D858E9" w:rsidRPr="00D51D47" w:rsidRDefault="00D858E9" w:rsidP="00D858E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8FB094" w14:textId="77777777" w:rsidR="00D858E9" w:rsidRPr="00D51D47" w:rsidRDefault="00D858E9" w:rsidP="00D858E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3B095E" w14:textId="77777777" w:rsidR="00D858E9" w:rsidRPr="00D51D47" w:rsidRDefault="00D858E9" w:rsidP="00D858E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F0E810" w14:textId="77777777" w:rsidR="00D858E9" w:rsidRPr="00D51D47" w:rsidRDefault="00D858E9" w:rsidP="00D858E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3BDD14" w14:textId="77777777" w:rsidR="00D858E9" w:rsidRPr="00D51D47" w:rsidRDefault="00D858E9" w:rsidP="00D858E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8C0184" w14:textId="77777777" w:rsidR="00D858E9" w:rsidRPr="00D51D47" w:rsidRDefault="00D858E9" w:rsidP="00D858E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432C3A" w14:textId="77777777" w:rsidR="00D858E9" w:rsidRPr="00D51D47" w:rsidRDefault="00D858E9" w:rsidP="00D858E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D39ADB3" w14:textId="18E68665" w:rsidR="00D858E9" w:rsidRPr="00D51D47" w:rsidRDefault="00D858E9" w:rsidP="00D858E9">
      <w:pPr>
        <w:spacing w:line="240" w:lineRule="auto"/>
        <w:jc w:val="both"/>
        <w:rPr>
          <w:rFonts w:ascii="Times New Roman" w:hAnsi="Times New Roman" w:cs="Times New Roman"/>
          <w:b/>
          <w:bCs/>
          <w:strike/>
          <w:color w:val="538135" w:themeColor="accent6" w:themeShade="BF"/>
          <w:sz w:val="24"/>
          <w:szCs w:val="24"/>
          <w:lang w:val="en-US"/>
        </w:rPr>
      </w:pPr>
      <w:r w:rsidRPr="00D51D47">
        <w:rPr>
          <w:rFonts w:ascii="Times New Roman" w:hAnsi="Times New Roman" w:cs="Times New Roman"/>
          <w:strike/>
          <w:sz w:val="24"/>
          <w:szCs w:val="24"/>
          <w:lang w:val="en-US"/>
        </w:rPr>
        <w:t xml:space="preserve"> </w:t>
      </w:r>
    </w:p>
    <w:p w14:paraId="203B51C1" w14:textId="1503C539" w:rsidR="00D858E9" w:rsidRPr="00D51D47" w:rsidRDefault="00D858E9">
      <w:pPr>
        <w:rPr>
          <w:rFonts w:ascii="Times New Roman" w:hAnsi="Times New Roman" w:cs="Times New Roman"/>
          <w:strike/>
          <w:sz w:val="24"/>
          <w:szCs w:val="24"/>
          <w:lang w:val="en-US"/>
        </w:rPr>
      </w:pPr>
    </w:p>
    <w:p w14:paraId="4608C1E6" w14:textId="43DAB132" w:rsidR="00A0144E" w:rsidRPr="00D51D47" w:rsidRDefault="00A0144E" w:rsidP="00A138D2">
      <w:pPr>
        <w:rPr>
          <w:rFonts w:ascii="Times New Roman" w:hAnsi="Times New Roman" w:cs="Times New Roman"/>
          <w:strike/>
          <w:sz w:val="24"/>
          <w:szCs w:val="24"/>
          <w:lang w:val="en-US"/>
        </w:rPr>
        <w:sectPr w:rsidR="00A0144E" w:rsidRPr="00D51D4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07CB16B" w14:textId="4E51D1EF" w:rsidR="00D908B8" w:rsidRPr="00D51D47" w:rsidRDefault="00D43732" w:rsidP="00A8282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</w:t>
      </w:r>
      <w:r w:rsidR="00CB35FE"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  <w:r w:rsidR="00D908B8" w:rsidRPr="001948C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908B8" w:rsidRPr="00D51D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908B8" w:rsidRPr="00D51D47">
        <w:rPr>
          <w:rFonts w:ascii="Times New Roman" w:hAnsi="Times New Roman" w:cs="Times New Roman"/>
          <w:sz w:val="24"/>
          <w:szCs w:val="24"/>
          <w:lang w:val="en-US"/>
        </w:rPr>
        <w:t xml:space="preserve">Mean daily time spent in different physical activity intensities for the sample with six valid monitoring days, and stratified on participant characteristics. Independent sample t-tests and one-way ANOVA with Bonferroni post-hoc tests were used to assess differences in physical activity. </w:t>
      </w:r>
    </w:p>
    <w:tbl>
      <w:tblPr>
        <w:tblStyle w:val="Tabellrutenett"/>
        <w:tblpPr w:leftFromText="141" w:rightFromText="141" w:vertAnchor="text" w:horzAnchor="margin" w:tblpX="-720" w:tblpY="142"/>
        <w:tblW w:w="15588" w:type="dxa"/>
        <w:tblLayout w:type="fixed"/>
        <w:tblLook w:val="04A0" w:firstRow="1" w:lastRow="0" w:firstColumn="1" w:lastColumn="0" w:noHBand="0" w:noVBand="1"/>
      </w:tblPr>
      <w:tblGrid>
        <w:gridCol w:w="1980"/>
        <w:gridCol w:w="567"/>
        <w:gridCol w:w="1701"/>
        <w:gridCol w:w="992"/>
        <w:gridCol w:w="709"/>
        <w:gridCol w:w="1559"/>
        <w:gridCol w:w="851"/>
        <w:gridCol w:w="850"/>
        <w:gridCol w:w="1418"/>
        <w:gridCol w:w="850"/>
        <w:gridCol w:w="851"/>
        <w:gridCol w:w="1559"/>
        <w:gridCol w:w="850"/>
        <w:gridCol w:w="851"/>
      </w:tblGrid>
      <w:tr w:rsidR="00F82F7F" w:rsidRPr="002D333E" w14:paraId="4C694E52" w14:textId="77777777" w:rsidTr="00BC33A3">
        <w:trPr>
          <w:trHeight w:val="132"/>
        </w:trPr>
        <w:tc>
          <w:tcPr>
            <w:tcW w:w="2547" w:type="dxa"/>
            <w:gridSpan w:val="2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14:paraId="7F368954" w14:textId="7E05BDBE" w:rsidR="00D908B8" w:rsidRPr="00D51D47" w:rsidRDefault="00D908B8" w:rsidP="0048327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3F6502" w14:textId="418A9F15" w:rsidR="00D908B8" w:rsidRPr="00D51D47" w:rsidRDefault="00D908B8" w:rsidP="0048327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B092A7" w14:textId="6B964998" w:rsidR="00D908B8" w:rsidRPr="00D51D47" w:rsidRDefault="00D908B8" w:rsidP="0048327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29D9F4" w14:textId="2845F71B" w:rsidR="00D908B8" w:rsidRPr="00D51D47" w:rsidRDefault="00D908B8" w:rsidP="0048327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gridSpan w:val="3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21DA3D2B" w14:textId="1F259BB4" w:rsidR="00D908B8" w:rsidRPr="00D51D47" w:rsidRDefault="00D908B8" w:rsidP="0048327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82F7F" w:rsidRPr="00D51D47" w14:paraId="1A69D71A" w14:textId="77777777" w:rsidTr="00BC33A3">
        <w:trPr>
          <w:trHeight w:val="143"/>
        </w:trPr>
        <w:tc>
          <w:tcPr>
            <w:tcW w:w="2547" w:type="dxa"/>
            <w:gridSpan w:val="2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F01509" w14:textId="1B32F733" w:rsidR="00F82F7F" w:rsidRPr="00412858" w:rsidRDefault="00F82F7F" w:rsidP="004832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daily physical activity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63FA2B" w14:textId="44646B88" w:rsidR="00F82F7F" w:rsidRPr="00412858" w:rsidRDefault="00F82F7F" w:rsidP="004832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ght intensity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814639" w14:textId="49460C95" w:rsidR="00F82F7F" w:rsidRPr="00412858" w:rsidRDefault="00F82F7F" w:rsidP="004832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 intensity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6FC344" w14:textId="221B3C1F" w:rsidR="00F82F7F" w:rsidRPr="00412858" w:rsidRDefault="00F82F7F" w:rsidP="004832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gorous intensity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36A2B0EA" w14:textId="2E1DB2E3" w:rsidR="00F82F7F" w:rsidRPr="00412858" w:rsidRDefault="00F82F7F" w:rsidP="004832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VPA</w:t>
            </w:r>
          </w:p>
        </w:tc>
      </w:tr>
      <w:tr w:rsidR="00BC33A3" w:rsidRPr="00D51D47" w14:paraId="3DFEEAD0" w14:textId="77777777" w:rsidTr="00BC33A3">
        <w:trPr>
          <w:trHeight w:val="8"/>
        </w:trPr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</w:tcPr>
          <w:p w14:paraId="7EEE865D" w14:textId="77777777" w:rsidR="00F82F7F" w:rsidRPr="00412858" w:rsidRDefault="00F82F7F" w:rsidP="004832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FA5912D" w14:textId="77777777" w:rsidR="00F82F7F" w:rsidRPr="00412858" w:rsidRDefault="00F82F7F" w:rsidP="004832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76466DF" w14:textId="44728743" w:rsidR="00F82F7F" w:rsidRPr="00412858" w:rsidRDefault="00F82F7F" w:rsidP="004832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minutes (S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1CB3927" w14:textId="77777777" w:rsidR="00F82F7F" w:rsidRPr="00412858" w:rsidRDefault="00F82F7F" w:rsidP="004832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V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C5C533B" w14:textId="77777777" w:rsidR="00F82F7F" w:rsidRPr="00412858" w:rsidRDefault="00F82F7F" w:rsidP="004832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tive SEM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E4EB44E" w14:textId="61C97CB3" w:rsidR="00F82F7F" w:rsidRPr="00412858" w:rsidRDefault="00F82F7F" w:rsidP="004832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minutes (SD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5C68191C" w14:textId="77777777" w:rsidR="00F82F7F" w:rsidRPr="00412858" w:rsidRDefault="00F82F7F" w:rsidP="004832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V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0981BEB" w14:textId="77777777" w:rsidR="00F82F7F" w:rsidRPr="00412858" w:rsidRDefault="00F82F7F" w:rsidP="004832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tive SEM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32E8EAB" w14:textId="74E31C9B" w:rsidR="00F82F7F" w:rsidRPr="00412858" w:rsidRDefault="00F82F7F" w:rsidP="004832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minutes (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C23EADF" w14:textId="77777777" w:rsidR="00F82F7F" w:rsidRPr="00412858" w:rsidRDefault="00F82F7F" w:rsidP="004832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V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8F6420F" w14:textId="77777777" w:rsidR="00F82F7F" w:rsidRPr="00412858" w:rsidRDefault="00F82F7F" w:rsidP="004832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tive SEM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E8CA709" w14:textId="676F84A9" w:rsidR="00F82F7F" w:rsidRPr="00412858" w:rsidRDefault="00F82F7F" w:rsidP="004832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minutes(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4F0E0E3" w14:textId="77777777" w:rsidR="00F82F7F" w:rsidRPr="00412858" w:rsidRDefault="00F82F7F" w:rsidP="004832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V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</w:tcPr>
          <w:p w14:paraId="27F0050F" w14:textId="77777777" w:rsidR="00F82F7F" w:rsidRPr="00412858" w:rsidRDefault="00F82F7F" w:rsidP="004832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tive SEM%</w:t>
            </w:r>
          </w:p>
        </w:tc>
      </w:tr>
      <w:tr w:rsidR="00BC33A3" w:rsidRPr="00D51D47" w14:paraId="7041586E" w14:textId="77777777" w:rsidTr="00BC33A3">
        <w:trPr>
          <w:trHeight w:val="8"/>
        </w:trPr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8309A5" w14:textId="77777777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60835" w14:textId="77777777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6</w:t>
            </w:r>
          </w:p>
          <w:p w14:paraId="5D45D077" w14:textId="77777777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B3EC5" w14:textId="5987DAA5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0.49 (81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3E7BA" w14:textId="77777777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DB471" w14:textId="77777777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04638" w14:textId="7BDE228B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.99 (54.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28CCA" w14:textId="77777777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FEEEF" w14:textId="77777777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E2096" w14:textId="129EFEEB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3 (7.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50B8F" w14:textId="77777777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8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94A76" w14:textId="77777777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A5EB7" w14:textId="257FD99A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.42 (57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0881F" w14:textId="77777777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BD2C7A1" w14:textId="77777777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6</w:t>
            </w:r>
          </w:p>
        </w:tc>
      </w:tr>
      <w:tr w:rsidR="00BC33A3" w:rsidRPr="00D51D47" w14:paraId="620D04C4" w14:textId="77777777" w:rsidTr="00BC33A3">
        <w:trPr>
          <w:trHeight w:val="431"/>
        </w:trPr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A7836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41285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27A05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3C91D" w14:textId="64B7C4C9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185.50 (63.51)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34B98" w14:textId="790540B6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34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368D7" w14:textId="2071EF7E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0FB6F" w14:textId="79D137A2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88.14 (59.44)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A8ACB" w14:textId="77777777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67.45</w:t>
            </w:r>
          </w:p>
          <w:p w14:paraId="474B73CC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64216" w14:textId="77777777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4.19</w:t>
            </w:r>
          </w:p>
          <w:p w14:paraId="69420BD3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A5B4E" w14:textId="7EECDFD6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3.31 (6.35)</w:t>
            </w:r>
          </w:p>
          <w:p w14:paraId="554D9C9F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E5F13" w14:textId="77777777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191.61</w:t>
            </w:r>
          </w:p>
          <w:p w14:paraId="1412112E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9CACF" w14:textId="77777777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11.91</w:t>
            </w:r>
          </w:p>
          <w:p w14:paraId="22562A69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714BF" w14:textId="1F14E18C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91.45 (62.18)**</w:t>
            </w:r>
          </w:p>
          <w:p w14:paraId="13E3B390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C5C6D" w14:textId="77777777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67.99</w:t>
            </w:r>
          </w:p>
          <w:p w14:paraId="55229584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ACED394" w14:textId="77777777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4.22</w:t>
            </w:r>
          </w:p>
          <w:p w14:paraId="5B979A73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</w:tr>
      <w:tr w:rsidR="00BC33A3" w:rsidRPr="00D51D47" w14:paraId="33B5D162" w14:textId="77777777" w:rsidTr="00BC33A3">
        <w:trPr>
          <w:trHeight w:val="290"/>
        </w:trPr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CCEFD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41285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D7615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4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A1BD5" w14:textId="180ACEB6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239.51 (84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7FB4A" w14:textId="59908352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35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E5F0F" w14:textId="5F8C3248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50F42" w14:textId="7F72FFEE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69.11 (49.8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7152A" w14:textId="77777777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72.07</w:t>
            </w:r>
          </w:p>
          <w:p w14:paraId="53E3E351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48C64" w14:textId="77777777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3.35</w:t>
            </w:r>
          </w:p>
          <w:p w14:paraId="25DABCBC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18239" w14:textId="1269F40C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3.42 (7.99)</w:t>
            </w:r>
          </w:p>
          <w:p w14:paraId="1D1D7B08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5AFD6" w14:textId="77777777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233.87</w:t>
            </w:r>
          </w:p>
          <w:p w14:paraId="6837549F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6343A" w14:textId="77777777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10.86</w:t>
            </w:r>
          </w:p>
          <w:p w14:paraId="41FE4E17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97AB5" w14:textId="26B153A8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72.52 (53.19)</w:t>
            </w:r>
          </w:p>
          <w:p w14:paraId="18453558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C1E4D" w14:textId="77777777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73.34</w:t>
            </w:r>
          </w:p>
          <w:p w14:paraId="7BC345B0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D55695A" w14:textId="77777777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3.40</w:t>
            </w:r>
          </w:p>
          <w:p w14:paraId="20B75147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</w:tr>
      <w:tr w:rsidR="00BC33A3" w:rsidRPr="00D51D47" w14:paraId="62C1FE35" w14:textId="77777777" w:rsidTr="00BC33A3">
        <w:trPr>
          <w:trHeight w:val="2"/>
        </w:trPr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E661B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nb-NO"/>
              </w:rPr>
            </w:pPr>
            <w:r w:rsidRPr="0041285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Breast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FFAEA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4879B" w14:textId="147E2943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256.79 (86.67)</w:t>
            </w:r>
            <w:r w:rsidR="00DB133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="00DB133C" w:rsidRPr="00DB13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b</w:t>
            </w:r>
          </w:p>
          <w:p w14:paraId="22931183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39E03" w14:textId="77777777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33.75</w:t>
            </w:r>
          </w:p>
          <w:p w14:paraId="2EA1C79C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2C96F" w14:textId="3AA1782D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9A70D" w14:textId="103045EE" w:rsidR="00F82F7F" w:rsidRPr="004777D1" w:rsidRDefault="00F82F7F" w:rsidP="00EE4AD7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64.90 (43.64)</w:t>
            </w:r>
          </w:p>
          <w:p w14:paraId="691A5CE3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A4F07" w14:textId="77777777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67.25</w:t>
            </w:r>
          </w:p>
          <w:p w14:paraId="10667BDD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A893A" w14:textId="77777777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3.96</w:t>
            </w:r>
          </w:p>
          <w:p w14:paraId="175F5BE7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4F399" w14:textId="1BC77733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3.99 (8.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1E5F5" w14:textId="77777777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212.62</w:t>
            </w:r>
          </w:p>
          <w:p w14:paraId="388FDCBE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43EDE" w14:textId="77777777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12.51</w:t>
            </w:r>
          </w:p>
          <w:p w14:paraId="5DBC75F5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634EB" w14:textId="541624AF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68.89 (47.44)</w:t>
            </w:r>
          </w:p>
          <w:p w14:paraId="7DB9046B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5EA28" w14:textId="61BE9F43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68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08E6B95" w14:textId="20406710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4.05</w:t>
            </w:r>
          </w:p>
        </w:tc>
      </w:tr>
      <w:tr w:rsidR="00BC33A3" w:rsidRPr="00D51D47" w14:paraId="1233DB19" w14:textId="77777777" w:rsidTr="00BC33A3">
        <w:trPr>
          <w:trHeight w:val="31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2113E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nb-NO"/>
              </w:rPr>
            </w:pPr>
            <w:r w:rsidRPr="0041285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Colorectal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C5722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3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2F17A" w14:textId="0DA5AB59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196.82 (67.32)</w:t>
            </w:r>
          </w:p>
          <w:p w14:paraId="5E669A07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FEE0A" w14:textId="77777777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34.21</w:t>
            </w:r>
          </w:p>
          <w:p w14:paraId="46CBB3E6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5901E" w14:textId="62F3B632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CC7B1" w14:textId="3DAC9413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82.97 (58.75)**</w:t>
            </w:r>
            <w:r w:rsidRPr="004128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3EA5B674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56238" w14:textId="77777777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70.81</w:t>
            </w:r>
          </w:p>
          <w:p w14:paraId="44A5F5A1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D01EC" w14:textId="77777777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3.70</w:t>
            </w:r>
          </w:p>
          <w:p w14:paraId="2CCF8BCF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652C0" w14:textId="03A27765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2.79 (6.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15189" w14:textId="77777777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233.03</w:t>
            </w:r>
          </w:p>
          <w:p w14:paraId="02D1E10C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32888" w14:textId="77777777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12.18</w:t>
            </w:r>
          </w:p>
          <w:p w14:paraId="1C26B277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02D20" w14:textId="5F5C0C97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85.76 (61.74)*</w:t>
            </w:r>
            <w:r w:rsidRPr="004128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681012D8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D9571" w14:textId="68F0ADFF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71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556136B" w14:textId="2D4DE469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3.76</w:t>
            </w:r>
          </w:p>
        </w:tc>
      </w:tr>
      <w:tr w:rsidR="00BC33A3" w:rsidRPr="00D51D47" w14:paraId="37DF7726" w14:textId="77777777" w:rsidTr="00BC33A3">
        <w:trPr>
          <w:trHeight w:val="278"/>
        </w:trPr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8FEC8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nb-NO"/>
              </w:rPr>
            </w:pPr>
            <w:r w:rsidRPr="0041285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Prostate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34168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763E3" w14:textId="1EF3FE3A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192.09 (77.1)</w:t>
            </w:r>
          </w:p>
          <w:p w14:paraId="2BCFFCDE" w14:textId="6F156052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49ECC" w14:textId="77777777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40.14</w:t>
            </w:r>
          </w:p>
          <w:p w14:paraId="48ECE342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C5869" w14:textId="3DC252EA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4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6D152" w14:textId="4B2E8DC7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82.86 (60.84)*</w:t>
            </w:r>
            <w:r w:rsidRPr="004128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 w14:paraId="0539265C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15CBA" w14:textId="77777777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73.43</w:t>
            </w:r>
          </w:p>
          <w:p w14:paraId="09CF4C73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49B6F" w14:textId="77777777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8.65</w:t>
            </w:r>
          </w:p>
          <w:p w14:paraId="5BBBF259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3B13F" w14:textId="26B833A8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3.78 (7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3B061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188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241B1" w14:textId="77777777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22.27</w:t>
            </w:r>
          </w:p>
          <w:p w14:paraId="3F3F15F1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3CBF3" w14:textId="06841718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86.63 (63.38)</w:t>
            </w:r>
          </w:p>
          <w:p w14:paraId="6084006B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3415D" w14:textId="744FF59C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73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D7DA2E8" w14:textId="5C290912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8.62</w:t>
            </w:r>
          </w:p>
        </w:tc>
      </w:tr>
      <w:tr w:rsidR="00BC33A3" w:rsidRPr="00D51D47" w14:paraId="044FEFDB" w14:textId="77777777" w:rsidTr="00BC33A3">
        <w:trPr>
          <w:trHeight w:val="37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2EAB09E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&lt;60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65FA2" w14:textId="6A992A43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587EC" w14:textId="7CAD0C3D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.34 (90.72)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ECC8C" w14:textId="02316C24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D2BB5" w14:textId="192B613F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7F73B" w14:textId="208034F8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06 (52.83)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ED1B6" w14:textId="03F9B8A6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D80A5" w14:textId="26963DE2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A3C2B" w14:textId="2F44EB7A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 (9.19)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4703D" w14:textId="5F587A05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EF2A6" w14:textId="2C640F05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9329E" w14:textId="70169A71" w:rsidR="00F82F7F" w:rsidRPr="00412858" w:rsidRDefault="00F82F7F" w:rsidP="00EE4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06 (56.63)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2E8A6" w14:textId="7B91FF0F" w:rsidR="00F82F7F" w:rsidRPr="00412858" w:rsidRDefault="00F82F7F" w:rsidP="00EE4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1F8793E" w14:textId="4C902FFD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1</w:t>
            </w:r>
          </w:p>
        </w:tc>
      </w:tr>
      <w:tr w:rsidR="00BC33A3" w:rsidRPr="00D51D47" w14:paraId="3F577B83" w14:textId="77777777" w:rsidTr="00BC33A3">
        <w:trPr>
          <w:trHeight w:val="423"/>
        </w:trPr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9B15E1B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≥ 60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3F877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4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B5C5A" w14:textId="15BB7F9E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.57 (70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25E0B" w14:textId="1B76BBDC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3DBE3" w14:textId="65B3CCBD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5BC12" w14:textId="184973C1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68 (54.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DD3C5" w14:textId="4F44CC90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7745B" w14:textId="219DA565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E24F3" w14:textId="194B0215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2 (6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A48CF" w14:textId="7C3A63DF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4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A908B" w14:textId="59E32F14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47D81" w14:textId="55A6680F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20 (57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1DD9A" w14:textId="4172837C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F7FAA6" w14:textId="2512C555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0</w:t>
            </w:r>
          </w:p>
        </w:tc>
      </w:tr>
      <w:tr w:rsidR="00BC33A3" w:rsidRPr="00D51D47" w14:paraId="4698E24E" w14:textId="77777777" w:rsidTr="00BC33A3">
        <w:trPr>
          <w:trHeight w:val="430"/>
        </w:trPr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B941332" w14:textId="71477C52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Low-medium educ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1534F" w14:textId="7665AF90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3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BDA08" w14:textId="00B05267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4.39 (75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6D894" w14:textId="18292B49" w:rsidR="00F82F7F" w:rsidRPr="00412858" w:rsidRDefault="00F82F7F" w:rsidP="00EE4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2E928" w14:textId="0D787238" w:rsidR="00F82F7F" w:rsidRPr="00412858" w:rsidRDefault="00F82F7F" w:rsidP="00EE4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B0961" w14:textId="2B30A910" w:rsidR="00F82F7F" w:rsidRPr="00412858" w:rsidRDefault="00F82F7F" w:rsidP="00EE4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48 (54.7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72D06" w14:textId="53E5D348" w:rsidR="00F82F7F" w:rsidRPr="00412858" w:rsidRDefault="00F82F7F" w:rsidP="00EE4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2C494" w14:textId="6C93EFFD" w:rsidR="00F82F7F" w:rsidRPr="00412858" w:rsidRDefault="00F82F7F" w:rsidP="00EE4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EDC6D" w14:textId="09026D69" w:rsidR="00F82F7F" w:rsidRPr="00412858" w:rsidRDefault="00F82F7F" w:rsidP="00EE4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9 (7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19E0A" w14:textId="0DF0E81B" w:rsidR="00F82F7F" w:rsidRPr="00412858" w:rsidRDefault="00F82F7F" w:rsidP="00EE4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9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8FA1A" w14:textId="371524E5" w:rsidR="00F82F7F" w:rsidRPr="00412858" w:rsidRDefault="00F82F7F" w:rsidP="00EE4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D1DEB" w14:textId="5004E9BF" w:rsidR="00F82F7F" w:rsidRPr="00412858" w:rsidRDefault="00F82F7F" w:rsidP="00EE4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16 (57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B12FD" w14:textId="050603E9" w:rsidR="00F82F7F" w:rsidRPr="00412858" w:rsidRDefault="00F82F7F" w:rsidP="00EE4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D81C616" w14:textId="5F534218" w:rsidR="00F82F7F" w:rsidRPr="00412858" w:rsidRDefault="00F82F7F" w:rsidP="00EE4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8</w:t>
            </w:r>
          </w:p>
        </w:tc>
      </w:tr>
      <w:tr w:rsidR="00BC33A3" w:rsidRPr="00D51D47" w14:paraId="5BB1DB2C" w14:textId="77777777" w:rsidTr="00BC33A3">
        <w:trPr>
          <w:trHeight w:val="391"/>
        </w:trPr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22E9988" w14:textId="56B0872C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Higher educ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4F663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4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C1BB1" w14:textId="09F963F3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.12 (85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C88E3" w14:textId="68C1EEA6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DC154" w14:textId="215722D3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7A23D" w14:textId="0F264313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89 (53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32973" w14:textId="6F2F160F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B9AC3" w14:textId="572827C4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E82DD" w14:textId="3D2C08FF" w:rsidR="00F82F7F" w:rsidRPr="00412858" w:rsidRDefault="00F82F7F" w:rsidP="00EE4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3 (7.45)</w:t>
            </w:r>
            <w:r w:rsidR="00505A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7650B" w14:textId="51F54D31" w:rsidR="00F82F7F" w:rsidRPr="00412858" w:rsidRDefault="00F82F7F" w:rsidP="00EE4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FBEFC" w14:textId="2F47AF8B" w:rsidR="00F82F7F" w:rsidRPr="00412858" w:rsidRDefault="00F82F7F" w:rsidP="00EE4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8CC17" w14:textId="1E4F78B5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72 (55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4A69A" w14:textId="2B4B5D3D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AF387EA" w14:textId="7017B07F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2</w:t>
            </w:r>
          </w:p>
        </w:tc>
      </w:tr>
      <w:tr w:rsidR="00BC33A3" w:rsidRPr="00D51D47" w14:paraId="62714D82" w14:textId="77777777" w:rsidTr="00BC33A3">
        <w:trPr>
          <w:trHeight w:val="382"/>
        </w:trPr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2058B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41285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BMI &lt;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B882E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0E034" w14:textId="3D77DDEE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250.50 (82.01)**</w:t>
            </w:r>
            <w:r w:rsidRPr="004128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="00550C8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,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AD6A9" w14:textId="2E4B5902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32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D4846" w14:textId="26DFC142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9A94A" w14:textId="6F8FD496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93.62 (58.46)**</w:t>
            </w:r>
            <w:r w:rsidRPr="004128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="00086B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,d</w:t>
            </w:r>
          </w:p>
          <w:p w14:paraId="1960308F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3AC07" w14:textId="77777777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62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70BA5" w14:textId="29E6B5BE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3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A6AB3" w14:textId="555F2928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5.31 (9.03)**</w:t>
            </w:r>
            <w:r w:rsidRPr="004128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="005518B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,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88A0D" w14:textId="709B8168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169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09BAB" w14:textId="73E0502F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9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F4EC0" w14:textId="14E49F6C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98.93 (61.43)**</w:t>
            </w:r>
            <w:r w:rsidRPr="004128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="00BC33A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,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845D6" w14:textId="4564596A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62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68B20AC" w14:textId="26D4A8E0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3.63</w:t>
            </w:r>
          </w:p>
        </w:tc>
      </w:tr>
      <w:tr w:rsidR="00BC33A3" w:rsidRPr="00D51D47" w14:paraId="3D9591D9" w14:textId="77777777" w:rsidTr="00BC33A3">
        <w:trPr>
          <w:trHeight w:val="2"/>
        </w:trPr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76B10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41285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BMI ≥25 &lt;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321CD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97561" w14:textId="142E2125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206.74 (72.78)**</w:t>
            </w:r>
            <w:r w:rsidRPr="004128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AF3AE" w14:textId="1BA25D26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35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998F4" w14:textId="7105DB30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A6A14" w14:textId="0D5B99FE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72.55 (48.98)**</w:t>
            </w:r>
            <w:r w:rsidRPr="004128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  <w:p w14:paraId="7EF44CCA" w14:textId="77777777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F0309" w14:textId="6494EA69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67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32707" w14:textId="12D6F871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E1195" w14:textId="38B4985F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2.19 (5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6B723" w14:textId="18C0607B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237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F75CC" w14:textId="7F711953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14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A9D04" w14:textId="555D35A8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74.74 (51.64)**</w:t>
            </w:r>
            <w:r w:rsidRPr="004128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4E4F3" w14:textId="35C719BD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69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A5297C8" w14:textId="475F6F8B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4.13</w:t>
            </w:r>
          </w:p>
        </w:tc>
      </w:tr>
      <w:tr w:rsidR="00BC33A3" w:rsidRPr="00D51D47" w14:paraId="1D72F07C" w14:textId="77777777" w:rsidTr="00BC33A3">
        <w:trPr>
          <w:trHeight w:val="385"/>
        </w:trPr>
        <w:tc>
          <w:tcPr>
            <w:tcW w:w="19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AB2E6F0" w14:textId="7AD0F373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 ≥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523C43" w14:textId="77777777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7A30A7" w14:textId="66EE1D1A" w:rsidR="00F82F7F" w:rsidRPr="00412858" w:rsidRDefault="00F82F7F" w:rsidP="00EE4A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172.14 (68.5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CFCDE6" w14:textId="3EDC2FDB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39.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217566" w14:textId="08B6B4F4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3.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FB2578" w14:textId="2910E8A6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44.61 (36.6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34073D" w14:textId="3FF19CB4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82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151973" w14:textId="5C05C64A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7.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E43CCF" w14:textId="4B9FA9EA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1.11 (5.6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98755C" w14:textId="2741FF2A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504.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D01697" w14:textId="30E587E7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44.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CC19AF" w14:textId="2ACD901D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45.73 (37.7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9550FC" w14:textId="32334685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82.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3B97966" w14:textId="3346FCFE" w:rsidR="00F82F7F" w:rsidRPr="00412858" w:rsidRDefault="00F82F7F" w:rsidP="00EE4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2858">
              <w:rPr>
                <w:rFonts w:ascii="Times New Roman" w:hAnsi="Times New Roman" w:cs="Times New Roman"/>
                <w:sz w:val="18"/>
                <w:szCs w:val="18"/>
              </w:rPr>
              <w:t>7.24</w:t>
            </w:r>
          </w:p>
        </w:tc>
      </w:tr>
      <w:tr w:rsidR="002D16FC" w:rsidRPr="002D333E" w14:paraId="789415A4" w14:textId="77777777" w:rsidTr="00BC33A3">
        <w:trPr>
          <w:trHeight w:val="223"/>
        </w:trPr>
        <w:tc>
          <w:tcPr>
            <w:tcW w:w="15588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227CC" w14:textId="5CDE7B8F" w:rsidR="002D16FC" w:rsidRPr="00EE4AD7" w:rsidRDefault="002D16FC" w:rsidP="00483279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4832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 P&lt;0.05</w:t>
            </w:r>
            <w:r w:rsidRPr="004832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 xml:space="preserve">**p&lt;0.001. </w:t>
            </w:r>
            <w:r w:rsidR="00FE5456" w:rsidRPr="004832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4832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, Body Mass Index; SD, Standard Deviation; SEM, Standard Error of the Mean; CV, Coefficient of Variation; MVPA, Moderate-to-Vigorous intensity Physical Activity.</w:t>
            </w:r>
            <w:r w:rsidR="0022312D" w:rsidRPr="004832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2312D" w:rsidRPr="0048327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FE5456" w:rsidRPr="0048327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br/>
            </w:r>
            <w:r w:rsidR="0022312D" w:rsidRPr="0048327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="0022312D" w:rsidRPr="004832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breast cancer compared to colon cancer;</w:t>
            </w:r>
            <w:r w:rsidR="0022312D" w:rsidRPr="0048327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b</w:t>
            </w:r>
            <w:r w:rsidR="0022312D" w:rsidRPr="004832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breast cancer compared to prostate cancer;</w:t>
            </w:r>
            <w:r w:rsidR="0022312D" w:rsidRPr="0048327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c</w:t>
            </w:r>
            <w:r w:rsidR="0022312D" w:rsidRPr="004832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BMI&lt;25 compared to BMI ≥25 &lt;30;</w:t>
            </w:r>
            <w:r w:rsidR="0022312D" w:rsidRPr="0048327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d</w:t>
            </w:r>
            <w:r w:rsidR="0022312D" w:rsidRPr="004832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BMI&lt;25 compared to BMI ≥30;</w:t>
            </w:r>
            <w:r w:rsidR="0022312D" w:rsidRPr="0048327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e</w:t>
            </w:r>
            <w:r w:rsidR="0022312D" w:rsidRPr="004832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BMI ≥25 &lt;30 compared to BMI ≥30.</w:t>
            </w:r>
          </w:p>
          <w:p w14:paraId="70B2F6BE" w14:textId="77777777" w:rsidR="0022312D" w:rsidRPr="00D51D47" w:rsidRDefault="0022312D" w:rsidP="00483279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BD3D4B6" w14:textId="77777777" w:rsidR="002D16FC" w:rsidRPr="00D51D47" w:rsidRDefault="002D16FC" w:rsidP="0048327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239AB14A" w14:textId="1FC8E735" w:rsidR="00E56FF1" w:rsidRPr="00D51D47" w:rsidRDefault="00E56FF1" w:rsidP="00F80E78">
      <w:pPr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E56FF1" w:rsidRPr="00D51D47" w:rsidSect="00EC7FD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4F29D19" w14:textId="08CEBC53" w:rsidR="00E56FF1" w:rsidRPr="00D51D47" w:rsidRDefault="00D43732" w:rsidP="00A8282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</w:t>
      </w:r>
      <w:r w:rsidR="00CB35FE">
        <w:rPr>
          <w:rFonts w:ascii="Times New Roman" w:hAnsi="Times New Roman" w:cs="Times New Roman"/>
          <w:sz w:val="24"/>
          <w:szCs w:val="24"/>
          <w:lang w:val="en-US"/>
        </w:rPr>
        <w:t xml:space="preserve"> 3</w:t>
      </w:r>
      <w:r w:rsidR="00150D2D" w:rsidRPr="000055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B2EE7" w:rsidRPr="00D51D47">
        <w:rPr>
          <w:rFonts w:ascii="Times New Roman" w:hAnsi="Times New Roman" w:cs="Times New Roman"/>
          <w:sz w:val="24"/>
          <w:szCs w:val="24"/>
          <w:lang w:val="en-US"/>
        </w:rPr>
        <w:t xml:space="preserve"> Variance estimates from the ICC(A,1) for minutes spent in each physical activity intensity. </w:t>
      </w:r>
      <w:r w:rsidR="00A22F1A" w:rsidRPr="00D51D47">
        <w:rPr>
          <w:rFonts w:ascii="Times New Roman" w:hAnsi="Times New Roman" w:cs="Times New Roman"/>
          <w:sz w:val="24"/>
          <w:szCs w:val="24"/>
          <w:lang w:val="en-US"/>
        </w:rPr>
        <w:t xml:space="preserve">Bias constituted &lt;1% of the total variation for all groups. Inter-individual </w:t>
      </w:r>
      <w:r w:rsidR="004367B9" w:rsidRPr="00D51D47">
        <w:rPr>
          <w:rFonts w:ascii="Times New Roman" w:hAnsi="Times New Roman" w:cs="Times New Roman"/>
          <w:sz w:val="24"/>
          <w:szCs w:val="24"/>
          <w:lang w:val="en-US"/>
        </w:rPr>
        <w:t xml:space="preserve">variance </w:t>
      </w:r>
      <w:r w:rsidR="00A22F1A" w:rsidRPr="00D51D47">
        <w:rPr>
          <w:rFonts w:ascii="Times New Roman" w:hAnsi="Times New Roman" w:cs="Times New Roman"/>
          <w:sz w:val="24"/>
          <w:szCs w:val="24"/>
          <w:lang w:val="en-US"/>
        </w:rPr>
        <w:t xml:space="preserve">contribution </w:t>
      </w:r>
      <w:r w:rsidR="005A7FE0" w:rsidRPr="00D51D47">
        <w:rPr>
          <w:rFonts w:ascii="Times New Roman" w:hAnsi="Times New Roman" w:cs="Times New Roman"/>
          <w:sz w:val="24"/>
          <w:szCs w:val="24"/>
          <w:lang w:val="en-US"/>
        </w:rPr>
        <w:t>expressed as percent</w:t>
      </w:r>
      <w:r w:rsidR="005A7F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618A5">
        <w:rPr>
          <w:rFonts w:ascii="Times New Roman" w:hAnsi="Times New Roman" w:cs="Times New Roman"/>
          <w:sz w:val="24"/>
          <w:szCs w:val="24"/>
          <w:lang w:val="en-US"/>
        </w:rPr>
        <w:t>represents</w:t>
      </w:r>
      <w:r w:rsidR="00A22F1A" w:rsidRPr="00D51D47">
        <w:rPr>
          <w:rFonts w:ascii="Times New Roman" w:hAnsi="Times New Roman" w:cs="Times New Roman"/>
          <w:sz w:val="24"/>
          <w:szCs w:val="24"/>
          <w:lang w:val="en-US"/>
        </w:rPr>
        <w:t xml:space="preserve"> the ICC</w:t>
      </w:r>
      <w:r w:rsidR="001C21F4">
        <w:rPr>
          <w:rFonts w:ascii="Times New Roman" w:hAnsi="Times New Roman" w:cs="Times New Roman"/>
          <w:sz w:val="24"/>
          <w:szCs w:val="24"/>
          <w:lang w:val="en-US"/>
        </w:rPr>
        <w:t>(A,1)</w:t>
      </w:r>
      <w:r w:rsidR="00A22F1A" w:rsidRPr="00D51D47">
        <w:rPr>
          <w:rFonts w:ascii="Times New Roman" w:hAnsi="Times New Roman" w:cs="Times New Roman"/>
          <w:sz w:val="24"/>
          <w:szCs w:val="24"/>
          <w:lang w:val="en-US"/>
        </w:rPr>
        <w:t xml:space="preserve"> for one monitoring day. </w:t>
      </w:r>
    </w:p>
    <w:tbl>
      <w:tblPr>
        <w:tblStyle w:val="Tabellrutenett"/>
        <w:tblW w:w="10190" w:type="dxa"/>
        <w:tblInd w:w="-714" w:type="dxa"/>
        <w:tblLook w:val="04A0" w:firstRow="1" w:lastRow="0" w:firstColumn="1" w:lastColumn="0" w:noHBand="0" w:noVBand="1"/>
      </w:tblPr>
      <w:tblGrid>
        <w:gridCol w:w="2410"/>
        <w:gridCol w:w="576"/>
        <w:gridCol w:w="1134"/>
        <w:gridCol w:w="1842"/>
        <w:gridCol w:w="2268"/>
        <w:gridCol w:w="1985"/>
      </w:tblGrid>
      <w:tr w:rsidR="004367B9" w:rsidRPr="002D333E" w14:paraId="51FE5344" w14:textId="77777777" w:rsidTr="00E268D9">
        <w:trPr>
          <w:trHeight w:val="355"/>
        </w:trPr>
        <w:tc>
          <w:tcPr>
            <w:tcW w:w="2410" w:type="dxa"/>
            <w:tcBorders>
              <w:bottom w:val="nil"/>
              <w:right w:val="nil"/>
            </w:tcBorders>
            <w:shd w:val="clear" w:color="auto" w:fill="DBDBDB" w:themeFill="accent3" w:themeFillTint="66"/>
            <w:noWrap/>
          </w:tcPr>
          <w:p w14:paraId="2E6E926F" w14:textId="0B7FED70" w:rsidR="00137C90" w:rsidRPr="00D51D47" w:rsidRDefault="00137C90" w:rsidP="004367B9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51" w:type="dxa"/>
            <w:tcBorders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</w:tcPr>
          <w:p w14:paraId="62F48842" w14:textId="28FCF641" w:rsidR="00137C90" w:rsidRPr="00D51D47" w:rsidRDefault="00137C90" w:rsidP="004367B9">
            <w:pPr>
              <w:spacing w:after="16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</w:tcPr>
          <w:p w14:paraId="5A1C474F" w14:textId="3CD09550" w:rsidR="00137C90" w:rsidRPr="00D51D47" w:rsidRDefault="00137C90" w:rsidP="004367B9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</w:tcPr>
          <w:p w14:paraId="09E87ACB" w14:textId="3CC3C104" w:rsidR="00137C90" w:rsidRPr="00D51D47" w:rsidRDefault="00137C90" w:rsidP="004367B9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</w:tcPr>
          <w:p w14:paraId="36BB7019" w14:textId="1BFFBB5E" w:rsidR="00137C90" w:rsidRPr="00D51D47" w:rsidRDefault="00137C90" w:rsidP="004367B9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left w:val="nil"/>
              <w:bottom w:val="nil"/>
            </w:tcBorders>
            <w:shd w:val="clear" w:color="auto" w:fill="DBDBDB" w:themeFill="accent3" w:themeFillTint="66"/>
            <w:noWrap/>
          </w:tcPr>
          <w:p w14:paraId="4FC84B51" w14:textId="75F3909D" w:rsidR="00137C90" w:rsidRPr="00D51D47" w:rsidRDefault="00137C90" w:rsidP="004367B9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268D9" w:rsidRPr="002D333E" w14:paraId="420E32B6" w14:textId="77777777" w:rsidTr="00E268D9">
        <w:trPr>
          <w:trHeight w:val="102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DBDBDB" w:themeFill="accent3" w:themeFillTint="66"/>
            <w:noWrap/>
          </w:tcPr>
          <w:p w14:paraId="58A797A0" w14:textId="012D6A69" w:rsidR="00E268D9" w:rsidRPr="00D51D47" w:rsidRDefault="00E268D9" w:rsidP="00E268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ight intensity physical activit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</w:tcPr>
          <w:p w14:paraId="3070CA2A" w14:textId="4657F00D" w:rsidR="00E268D9" w:rsidRPr="00D51D47" w:rsidRDefault="00E268D9" w:rsidP="00E268D9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</w:tcPr>
          <w:p w14:paraId="72087C74" w14:textId="36A0EC26" w:rsidR="00E268D9" w:rsidRPr="00D51D47" w:rsidRDefault="00E268D9" w:rsidP="00E268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varia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</w:tcPr>
          <w:p w14:paraId="4A9B6E1E" w14:textId="569034D6" w:rsidR="00E268D9" w:rsidRPr="00D51D47" w:rsidRDefault="00E268D9" w:rsidP="00E268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er-individual variance  contributio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</w:tcPr>
          <w:p w14:paraId="47DC5807" w14:textId="7547D712" w:rsidR="00E268D9" w:rsidRPr="00D51D47" w:rsidRDefault="00E268D9" w:rsidP="00E268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ra-individual variance contributio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DBDBDB" w:themeFill="accent3" w:themeFillTint="66"/>
            <w:noWrap/>
          </w:tcPr>
          <w:p w14:paraId="6B29EA4B" w14:textId="6012CBDE" w:rsidR="00E268D9" w:rsidRPr="00D51D47" w:rsidRDefault="00E268D9" w:rsidP="00E268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ias contribution to total variance (%)</w:t>
            </w:r>
          </w:p>
        </w:tc>
      </w:tr>
      <w:tr w:rsidR="00E268D9" w:rsidRPr="00D51D47" w14:paraId="157CCA95" w14:textId="77777777" w:rsidTr="004367B9">
        <w:trPr>
          <w:trHeight w:val="413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  <w:hideMark/>
          </w:tcPr>
          <w:p w14:paraId="24CD46AD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D0EB2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C9B72D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60.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52492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69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8CC1C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30.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61B0432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E268D9" w:rsidRPr="00D51D47" w14:paraId="44BBF18F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  <w:hideMark/>
          </w:tcPr>
          <w:p w14:paraId="6F74767D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29ABC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70BEB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5795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1063E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63.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96A7D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36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75721E3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E268D9" w:rsidRPr="00D51D47" w14:paraId="3D7789B4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  <w:hideMark/>
          </w:tcPr>
          <w:p w14:paraId="792ECA98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F2CA5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0807F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9851.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E57B5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67.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7B736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32.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D8C6124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E268D9" w:rsidRPr="00D51D47" w14:paraId="4AD3E6D7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  <w:hideMark/>
          </w:tcPr>
          <w:p w14:paraId="2DEAA053" w14:textId="55DA28BE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st</w:t>
            </w:r>
            <w:r w:rsidR="001568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nce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55324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34E63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10269.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322A7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67.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52FB7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32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5947186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</w:tr>
      <w:tr w:rsidR="00E268D9" w:rsidRPr="00D51D47" w14:paraId="0A8B6B9E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  <w:hideMark/>
          </w:tcPr>
          <w:p w14:paraId="3E4B92AF" w14:textId="2A91462E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rectal</w:t>
            </w:r>
            <w:r w:rsidR="001568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nce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70F79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9953B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6646.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EF771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61.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758F4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38.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C9C7D9B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E268D9" w:rsidRPr="00D51D47" w14:paraId="3DF28568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  <w:hideMark/>
          </w:tcPr>
          <w:p w14:paraId="21AC4ABE" w14:textId="51782A4D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tate</w:t>
            </w:r>
            <w:r w:rsidR="001568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nce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C134B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D0DE4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7697.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AE861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72.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19128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26.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4EA5CAF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E268D9" w:rsidRPr="00D51D47" w14:paraId="680C6106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  <w:hideMark/>
          </w:tcPr>
          <w:p w14:paraId="1BF4CCD6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60 year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2F05B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B98E5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11039.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547C1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69.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EAAA6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30.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095A5F4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E268D9" w:rsidRPr="00D51D47" w14:paraId="56369FCE" w14:textId="77777777" w:rsidTr="004367B9">
        <w:trPr>
          <w:trHeight w:val="464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  <w:hideMark/>
          </w:tcPr>
          <w:p w14:paraId="3DF305C9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60 year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1CB5C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34C02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7030.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7BC6C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64.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450F4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35.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E4272AF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E268D9" w:rsidRPr="00D51D47" w14:paraId="7760B91D" w14:textId="77777777" w:rsidTr="004367B9">
        <w:trPr>
          <w:trHeight w:val="414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  <w:hideMark/>
          </w:tcPr>
          <w:p w14:paraId="089D81F9" w14:textId="0E1594CF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-medium education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FE2A9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71F86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8272.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11F03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63.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F8CEF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36.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C1E744E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E268D9" w:rsidRPr="00D51D47" w14:paraId="150EF8F3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  <w:hideMark/>
          </w:tcPr>
          <w:p w14:paraId="54AA7323" w14:textId="5F82768C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er education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FEB3F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08815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9479.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1704F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72.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E6900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27.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CFF3130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268D9" w:rsidRPr="00D51D47" w14:paraId="66FE7952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  <w:hideMark/>
          </w:tcPr>
          <w:p w14:paraId="7A713527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MI &lt;25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0FFD1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2EF6E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9165.8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84E7D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68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7F13D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31.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93EBDA7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E268D9" w:rsidRPr="00D51D47" w14:paraId="1706ABAF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  <w:hideMark/>
          </w:tcPr>
          <w:p w14:paraId="4B812DD5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≥25 &lt;3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82590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5CF57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7539.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02821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64.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04692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35.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96FF494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E268D9" w:rsidRPr="00D51D47" w14:paraId="454551A7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  <w:hideMark/>
          </w:tcPr>
          <w:p w14:paraId="75F50AD9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≥3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E2276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CFDFB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6839.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85C59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62.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BBE30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37.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41C1B05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E268D9" w:rsidRPr="00D51D47" w14:paraId="2C213BF2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DBDBDB" w:themeFill="accent3" w:themeFillTint="66"/>
            <w:noWrap/>
          </w:tcPr>
          <w:p w14:paraId="0F5A4E69" w14:textId="44BA58F6" w:rsidR="00E268D9" w:rsidRPr="00D51D47" w:rsidRDefault="00E268D9" w:rsidP="00E268D9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rate intensity physical activit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</w:tcPr>
          <w:p w14:paraId="167EC459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</w:tcPr>
          <w:p w14:paraId="183F58A3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</w:tcPr>
          <w:p w14:paraId="51381192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</w:tcPr>
          <w:p w14:paraId="6F06FC42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DBDBDB" w:themeFill="accent3" w:themeFillTint="66"/>
            <w:noWrap/>
          </w:tcPr>
          <w:p w14:paraId="7A08513B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268D9" w:rsidRPr="00D51D47" w14:paraId="249FD10E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14:paraId="120581F7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57AC68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7DFD27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71.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5A63F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60.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799FF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39.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0CBC70C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E268D9" w:rsidRPr="00D51D47" w14:paraId="5CB311B0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14:paraId="2223DAAF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892D53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C9EC2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5441.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3534A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57.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F1D6C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42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5B85C21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E268D9" w:rsidRPr="00D51D47" w14:paraId="65FFB7A4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14:paraId="5CBA7383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EE5BFA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B7B89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3651.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EF809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61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E2CC4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38.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DD81738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</w:tr>
      <w:tr w:rsidR="00E268D9" w:rsidRPr="00D51D47" w14:paraId="67E804C8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14:paraId="1E34ED37" w14:textId="6BFF428D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st</w:t>
            </w:r>
            <w:r w:rsidR="001568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ncer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7D1A43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580E4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3025.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E6ABE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55.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1D28B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44.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A96D7F7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</w:tr>
      <w:tr w:rsidR="00E268D9" w:rsidRPr="00D51D47" w14:paraId="6BA7B9D9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14:paraId="4B0C55A1" w14:textId="6464E569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rectal</w:t>
            </w:r>
            <w:r w:rsidR="001568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nce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3DEDB0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43780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5053.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21D0B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61.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0E5EC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37.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58147AF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E268D9" w:rsidRPr="00D51D47" w14:paraId="26430571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14:paraId="1C91994B" w14:textId="1D795B76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tate</w:t>
            </w:r>
            <w:r w:rsidR="001568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nce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B2959C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24077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5532.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FD0F3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60.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FCB33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39.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6B343F7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E268D9" w:rsidRPr="00D51D47" w14:paraId="7828AABF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14:paraId="7434880E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60 year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547048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442EA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4310.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7CCCC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57.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87405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42.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0F7A95A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E268D9" w:rsidRPr="00D51D47" w14:paraId="5FBC0DC1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14:paraId="4B2B6569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60 year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DE4915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67F9A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4380.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9E9AC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61.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64432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38.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57334C3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268D9" w:rsidRPr="00D51D47" w14:paraId="346BE827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14:paraId="4C689B20" w14:textId="54598FFE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-medium education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13F7AF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1E557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4471.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8229B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60.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472A6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39.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B5EF1B7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E268D9" w:rsidRPr="00D51D47" w14:paraId="4094F1B2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14:paraId="2AB5EA20" w14:textId="158C6F12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igher education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E38BD1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7A19F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4209.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042A7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60.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9DE1B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39.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61A78B2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E268D9" w:rsidRPr="00D51D47" w14:paraId="3D778CF9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14:paraId="2D0919E0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MI &lt;25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32628B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B42DE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5140.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1065C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59.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DA462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40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5B7F67A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</w:tr>
      <w:tr w:rsidR="00E268D9" w:rsidRPr="00D51D47" w14:paraId="0E42D9A0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14:paraId="2E680074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≥25 &lt;3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E62D5E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75713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3812.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44B45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55.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867F6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44.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CC936AA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E268D9" w:rsidRPr="00D51D47" w14:paraId="27E40E91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14:paraId="35A375A4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≥3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E4D5FD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23AB5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2195.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2E588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53.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C5996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46.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B35BEC4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</w:tr>
      <w:tr w:rsidR="00E268D9" w:rsidRPr="00D51D47" w14:paraId="304163CD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DBDBDB" w:themeFill="accent3" w:themeFillTint="66"/>
            <w:noWrap/>
          </w:tcPr>
          <w:p w14:paraId="730F8E57" w14:textId="169481E6" w:rsidR="00E268D9" w:rsidRPr="00D51D47" w:rsidRDefault="00E268D9" w:rsidP="00E268D9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gorous intensity physical activit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</w:tcPr>
          <w:p w14:paraId="36D48C41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</w:tcPr>
          <w:p w14:paraId="13155BC7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</w:tcPr>
          <w:p w14:paraId="356EA3AE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</w:tcPr>
          <w:p w14:paraId="708A2180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DBDBDB" w:themeFill="accent3" w:themeFillTint="66"/>
            <w:noWrap/>
          </w:tcPr>
          <w:p w14:paraId="7E341CCA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8D9" w:rsidRPr="00D51D47" w14:paraId="5D788F37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14:paraId="579E7109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633DA2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0681D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.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6E88B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37.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3E553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62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9319045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E268D9" w:rsidRPr="00D51D47" w14:paraId="514C5CC0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14:paraId="751B1D40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3E0C26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4D6DC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10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39395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28.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196EA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71.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2577C67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E268D9" w:rsidRPr="00D51D47" w14:paraId="228F3DB4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14:paraId="798F09B6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7494C2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BCA3E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120.8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A786D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43.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AC784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56.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A84C53C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E268D9" w:rsidRPr="00D51D47" w14:paraId="5B6802D6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14:paraId="6C3EF0FD" w14:textId="76C41C0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st</w:t>
            </w:r>
            <w:r w:rsidR="001568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nce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B00881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31A9A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139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04256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42.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DC685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57.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41597A9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E268D9" w:rsidRPr="00D51D47" w14:paraId="119ABBDE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14:paraId="4041C0C8" w14:textId="197299E3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rectal</w:t>
            </w:r>
            <w:r w:rsidR="001568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nce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8D87DB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1B62D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91.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6991E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35.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CD349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64.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9028AFD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</w:tr>
      <w:tr w:rsidR="00E268D9" w:rsidRPr="00D51D47" w14:paraId="5E953CC0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14:paraId="7825F0B6" w14:textId="76B66EEE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tate</w:t>
            </w:r>
            <w:r w:rsidR="001568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nce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9077BE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E9727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115.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998EB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33.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C62D7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66.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FA88222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E268D9" w:rsidRPr="00D51D47" w14:paraId="62D83494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14:paraId="1E4868E5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60 year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ECD62F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19D5E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166.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F0640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40.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F9CB0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58.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EAB0B2A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E268D9" w:rsidRPr="00D51D47" w14:paraId="37C7758A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14:paraId="1B66084E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60 year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595973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964B2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83.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8EB49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34.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73B91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65.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31500AA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</w:tr>
      <w:tr w:rsidR="00E268D9" w:rsidRPr="00D51D47" w14:paraId="1D94ECDD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14:paraId="79F50BAB" w14:textId="262A3BA8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-medium education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CD8579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65198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105.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4F781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39.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7EE0D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60.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F042890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</w:tr>
      <w:tr w:rsidR="00E268D9" w:rsidRPr="00D51D47" w14:paraId="3CA787F9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14:paraId="754F97E0" w14:textId="44D951DC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er education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82520E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2A94B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116.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583A8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37.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87C9A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62.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2E0FF1A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E268D9" w:rsidRPr="00D51D47" w14:paraId="36FA3746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14:paraId="02183B4B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MI &lt;25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A76BEF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498CE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172.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6CD4F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36.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F2B90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62.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8F7014F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E268D9" w:rsidRPr="00D51D47" w14:paraId="36BEFDC4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14:paraId="382750C5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≥25 &lt;3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527553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BD03D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66.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07AE4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28.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768A7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71.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21690D5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E268D9" w:rsidRPr="00D51D47" w14:paraId="7639A2D3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14:paraId="581A1F7F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≥3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372D11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8CE86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52.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7D381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52.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9DA1F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47.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EE1C46F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</w:tr>
      <w:tr w:rsidR="00E268D9" w:rsidRPr="00D51D47" w14:paraId="58F836F9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DBDBDB" w:themeFill="accent3" w:themeFillTint="66"/>
            <w:noWrap/>
          </w:tcPr>
          <w:p w14:paraId="1C2863F4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VPA</w:t>
            </w:r>
          </w:p>
          <w:p w14:paraId="548F3F50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</w:tcPr>
          <w:p w14:paraId="167CB855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</w:tcPr>
          <w:p w14:paraId="49B8474E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</w:tcPr>
          <w:p w14:paraId="3D945E8B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</w:tcPr>
          <w:p w14:paraId="7FFBC0DA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DBDBDB" w:themeFill="accent3" w:themeFillTint="66"/>
            <w:noWrap/>
          </w:tcPr>
          <w:p w14:paraId="78225A89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8D9" w:rsidRPr="00D51D47" w14:paraId="5E52810F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14:paraId="4561DC60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503A9F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E5C73E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66.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97B6D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60.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0DFA2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39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2B03E4B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E268D9" w:rsidRPr="00D51D47" w14:paraId="7D4A390B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14:paraId="1E2E1709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366E09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85131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5985.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FC3A7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57.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1CB5C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42.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5A385A0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E268D9" w:rsidRPr="00D51D47" w14:paraId="3222FBF3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14:paraId="237B46BF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55C8A8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FA282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4114.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A2806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62.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E3D00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37.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5672C81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</w:tr>
      <w:tr w:rsidR="00E268D9" w:rsidRPr="00D51D47" w14:paraId="7D4EE867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14:paraId="03285DC4" w14:textId="0E4894C1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st</w:t>
            </w:r>
            <w:r w:rsidR="001568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nce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A1DC6E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23297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3475.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BB867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57.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E1052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42.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F550FDF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</w:tr>
      <w:tr w:rsidR="00E268D9" w:rsidRPr="00D51D47" w14:paraId="064A4186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14:paraId="5736A423" w14:textId="18FB3E54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rectal</w:t>
            </w:r>
            <w:r w:rsidR="001568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nce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43C222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B7003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5606.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4FEE1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61.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2C4C5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38.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5B39AE5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E268D9" w:rsidRPr="00D51D47" w14:paraId="49F57CEC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14:paraId="69C06EBE" w14:textId="16C64C22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tate</w:t>
            </w:r>
            <w:r w:rsidR="001568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nce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6570A7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F7349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5941.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68F57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61.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5AB96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38.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B146F10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E268D9" w:rsidRPr="00D51D47" w14:paraId="44AD7AD0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14:paraId="69C647D8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60 year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BF08B3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DB610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4881.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E412E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58.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7527C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41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FC4318C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E268D9" w:rsidRPr="00D51D47" w14:paraId="68CFFADE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14:paraId="4E4D44D2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60 year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55FC2B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7A2DC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4810.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FB653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61.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27748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38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316B2A4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E268D9" w:rsidRPr="00D51D47" w14:paraId="4C67C27B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14:paraId="0DD806D2" w14:textId="34CCE153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-medium education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8A568B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6EB6F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4984.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2F277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60.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CA3B6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39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BE146D9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E268D9" w:rsidRPr="00D51D47" w14:paraId="168F97DE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14:paraId="439CC5BF" w14:textId="49ED130C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er education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5AFACA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3FF61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4676.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930F0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60.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7350A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39.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A9A8FE7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E268D9" w:rsidRPr="00D51D47" w14:paraId="6697312E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14:paraId="1DC1D85F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BMI &lt;25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967B3F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2E559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5690.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5496B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59.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E6FA7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40.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C8E3515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</w:tr>
      <w:tr w:rsidR="00E268D9" w:rsidRPr="00D51D47" w14:paraId="14C572AF" w14:textId="77777777" w:rsidTr="004367B9">
        <w:trPr>
          <w:trHeight w:val="34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14:paraId="5146A7A6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≥25 &lt;3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9A6166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75495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4212.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49963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56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D7330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43.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EC8B49B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E268D9" w:rsidRPr="00D51D47" w14:paraId="6041B9EC" w14:textId="77777777" w:rsidTr="00193AB4">
        <w:trPr>
          <w:trHeight w:val="348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75CD5BEB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≥3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24C36FD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E6620D" w14:textId="77777777" w:rsidR="00E268D9" w:rsidRPr="00D51D47" w:rsidRDefault="00E268D9" w:rsidP="00E268D9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2355.3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4C53E8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52.5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3BB430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47.5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157C652A" w14:textId="77777777" w:rsidR="00E268D9" w:rsidRPr="00D51D47" w:rsidRDefault="00E268D9" w:rsidP="00E268D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193AB4" w:rsidRPr="002D333E" w14:paraId="09E54F91" w14:textId="77777777" w:rsidTr="00193AB4">
        <w:trPr>
          <w:trHeight w:val="348"/>
        </w:trPr>
        <w:tc>
          <w:tcPr>
            <w:tcW w:w="1019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0C92F27" w14:textId="3A4C2965" w:rsidR="00193AB4" w:rsidRPr="00D51D47" w:rsidRDefault="00193AB4" w:rsidP="00193AB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, Body Mass Index; MVPA, Moderate-to-Vigorous intensity Physical Activity</w:t>
            </w:r>
            <w:r w:rsidR="00C16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ICC(A,1), </w:t>
            </w:r>
            <w:r w:rsidR="00F04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wo-way random </w:t>
            </w:r>
            <w:r w:rsidR="00C16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-class Correlation Coefficient</w:t>
            </w:r>
            <w:r w:rsidR="00F04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bsolute agreement.</w:t>
            </w:r>
          </w:p>
          <w:p w14:paraId="21F33281" w14:textId="77777777" w:rsidR="00193AB4" w:rsidRPr="00D51D47" w:rsidRDefault="00193AB4" w:rsidP="00E268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D19142D" w14:textId="2FA69794" w:rsidR="00137C90" w:rsidRPr="00D51D47" w:rsidRDefault="00137C9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511E6CD" w14:textId="3AD01EBD" w:rsidR="009E4642" w:rsidRPr="00D51D47" w:rsidRDefault="009E464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D381173" w14:textId="4B024BFB" w:rsidR="009E4642" w:rsidRPr="00D51D47" w:rsidRDefault="009E464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229C8E8" w14:textId="099816FA" w:rsidR="009E4642" w:rsidRPr="00D51D47" w:rsidRDefault="009E464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E4642" w:rsidRPr="00D51D47" w:rsidSect="00F80E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12B2AD" w14:textId="77777777" w:rsidR="005A3570" w:rsidRDefault="005A3570" w:rsidP="00A41FC9">
      <w:pPr>
        <w:spacing w:after="0" w:line="240" w:lineRule="auto"/>
      </w:pPr>
      <w:r>
        <w:separator/>
      </w:r>
    </w:p>
  </w:endnote>
  <w:endnote w:type="continuationSeparator" w:id="0">
    <w:p w14:paraId="457CDB58" w14:textId="77777777" w:rsidR="005A3570" w:rsidRDefault="005A3570" w:rsidP="00A41F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FA25A1" w14:textId="77777777" w:rsidR="005A3570" w:rsidRDefault="005A3570" w:rsidP="00A41FC9">
      <w:pPr>
        <w:spacing w:after="0" w:line="240" w:lineRule="auto"/>
      </w:pPr>
      <w:r>
        <w:separator/>
      </w:r>
    </w:p>
  </w:footnote>
  <w:footnote w:type="continuationSeparator" w:id="0">
    <w:p w14:paraId="66EE8992" w14:textId="77777777" w:rsidR="005A3570" w:rsidRDefault="005A3570" w:rsidP="00A41F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96A"/>
    <w:rsid w:val="0000558E"/>
    <w:rsid w:val="0000753D"/>
    <w:rsid w:val="00055F16"/>
    <w:rsid w:val="00062FD3"/>
    <w:rsid w:val="00086B62"/>
    <w:rsid w:val="00120BB6"/>
    <w:rsid w:val="001265B5"/>
    <w:rsid w:val="00137C90"/>
    <w:rsid w:val="00150D2D"/>
    <w:rsid w:val="001568ED"/>
    <w:rsid w:val="0017195C"/>
    <w:rsid w:val="00193AB4"/>
    <w:rsid w:val="001948C5"/>
    <w:rsid w:val="001C21F4"/>
    <w:rsid w:val="001D47CC"/>
    <w:rsid w:val="0022312D"/>
    <w:rsid w:val="002D16FC"/>
    <w:rsid w:val="002D333E"/>
    <w:rsid w:val="00301A59"/>
    <w:rsid w:val="00301B5A"/>
    <w:rsid w:val="00340B34"/>
    <w:rsid w:val="003435C6"/>
    <w:rsid w:val="00412858"/>
    <w:rsid w:val="004367B9"/>
    <w:rsid w:val="00442045"/>
    <w:rsid w:val="004777D1"/>
    <w:rsid w:val="00483279"/>
    <w:rsid w:val="004B2EE7"/>
    <w:rsid w:val="004E3E35"/>
    <w:rsid w:val="00505A6F"/>
    <w:rsid w:val="0055027C"/>
    <w:rsid w:val="00550C8D"/>
    <w:rsid w:val="005518B0"/>
    <w:rsid w:val="005626CA"/>
    <w:rsid w:val="005A3570"/>
    <w:rsid w:val="005A7FE0"/>
    <w:rsid w:val="006D46E0"/>
    <w:rsid w:val="007236E2"/>
    <w:rsid w:val="00774AC1"/>
    <w:rsid w:val="00786026"/>
    <w:rsid w:val="00793788"/>
    <w:rsid w:val="007B4A35"/>
    <w:rsid w:val="007E3D49"/>
    <w:rsid w:val="00860038"/>
    <w:rsid w:val="0088702E"/>
    <w:rsid w:val="009A5FAD"/>
    <w:rsid w:val="009D1B6F"/>
    <w:rsid w:val="009E4642"/>
    <w:rsid w:val="00A0144E"/>
    <w:rsid w:val="00A138D2"/>
    <w:rsid w:val="00A22F1A"/>
    <w:rsid w:val="00A41FC9"/>
    <w:rsid w:val="00A53299"/>
    <w:rsid w:val="00A82829"/>
    <w:rsid w:val="00AB396A"/>
    <w:rsid w:val="00AD4C62"/>
    <w:rsid w:val="00B3198F"/>
    <w:rsid w:val="00B85FA4"/>
    <w:rsid w:val="00BC33A3"/>
    <w:rsid w:val="00BC657D"/>
    <w:rsid w:val="00C16CC7"/>
    <w:rsid w:val="00C618A5"/>
    <w:rsid w:val="00CB35FE"/>
    <w:rsid w:val="00D43732"/>
    <w:rsid w:val="00D45169"/>
    <w:rsid w:val="00D51D47"/>
    <w:rsid w:val="00D858E9"/>
    <w:rsid w:val="00D908B8"/>
    <w:rsid w:val="00DB133C"/>
    <w:rsid w:val="00DC0EB3"/>
    <w:rsid w:val="00DE1996"/>
    <w:rsid w:val="00E04B6E"/>
    <w:rsid w:val="00E268D9"/>
    <w:rsid w:val="00E56FF1"/>
    <w:rsid w:val="00E60B7B"/>
    <w:rsid w:val="00E64AE9"/>
    <w:rsid w:val="00EA74A3"/>
    <w:rsid w:val="00EC7FD5"/>
    <w:rsid w:val="00ED714F"/>
    <w:rsid w:val="00EE4AD7"/>
    <w:rsid w:val="00EF1EBD"/>
    <w:rsid w:val="00F0460E"/>
    <w:rsid w:val="00F04B79"/>
    <w:rsid w:val="00F8079D"/>
    <w:rsid w:val="00F80E78"/>
    <w:rsid w:val="00F82F7F"/>
    <w:rsid w:val="00FC2D13"/>
    <w:rsid w:val="00FE5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CAFB97A"/>
  <w15:chartTrackingRefBased/>
  <w15:docId w15:val="{17838656-8310-43DC-88B6-36FB53960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EC7F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00753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00753D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00753D"/>
    <w:rPr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B85F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B85FA4"/>
  </w:style>
  <w:style w:type="paragraph" w:styleId="Bunntekst">
    <w:name w:val="footer"/>
    <w:basedOn w:val="Normal"/>
    <w:link w:val="BunntekstTegn"/>
    <w:uiPriority w:val="99"/>
    <w:unhideWhenUsed/>
    <w:rsid w:val="00B85F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B85FA4"/>
  </w:style>
  <w:style w:type="paragraph" w:styleId="Revisjon">
    <w:name w:val="Revision"/>
    <w:hidden/>
    <w:uiPriority w:val="99"/>
    <w:semiHidden/>
    <w:rsid w:val="002D333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B8BEB4-118B-4D74-A612-26077DF17D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5</Pages>
  <Words>951</Words>
  <Characters>5044</Characters>
  <Application>Microsoft Office Word</Application>
  <DocSecurity>0</DocSecurity>
  <Lines>42</Lines>
  <Paragraphs>1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e Western</dc:creator>
  <cp:keywords/>
  <dc:description/>
  <cp:lastModifiedBy>Benedikte Western</cp:lastModifiedBy>
  <cp:revision>72</cp:revision>
  <dcterms:created xsi:type="dcterms:W3CDTF">2022-02-08T09:25:00Z</dcterms:created>
  <dcterms:modified xsi:type="dcterms:W3CDTF">2023-04-13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2-02-08T09:25:26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83348fed-4b8c-4fc9-8dbc-3826a68b4790</vt:lpwstr>
  </property>
  <property fmtid="{D5CDD505-2E9C-101B-9397-08002B2CF9AE}" pid="8" name="MSIP_Label_b4114459-e220-4ae9-b339-4ebe6008cdd4_ContentBits">
    <vt:lpwstr>0</vt:lpwstr>
  </property>
</Properties>
</file>